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21" w:type="pct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"/>
        <w:gridCol w:w="1245"/>
        <w:gridCol w:w="1112"/>
        <w:gridCol w:w="2053"/>
        <w:gridCol w:w="1272"/>
        <w:gridCol w:w="1156"/>
        <w:gridCol w:w="2401"/>
        <w:gridCol w:w="2045"/>
        <w:gridCol w:w="2087"/>
      </w:tblGrid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ub TYP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DSM</w:t>
            </w:r>
            <w:r w:rsidR="00577F2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rat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UA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UNCTIONAL RECONSTRUCTION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:rsidR="00991E4E" w:rsidRPr="00F820BD" w:rsidRDefault="006A3639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races typ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91E4E" w:rsidRPr="00F820BD" w:rsidRDefault="006A3639" w:rsidP="00F820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afting traces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4-V21b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ctangl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pez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pez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spin-of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feather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lternately retouch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urination</w:t>
            </w:r>
            <w:proofErr w:type="spellEnd"/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09-W21a-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meat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 and polish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526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lternately retouch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FC3128">
        <w:trPr>
          <w:trHeight w:val="315"/>
        </w:trPr>
        <w:tc>
          <w:tcPr>
            <w:tcW w:w="155" w:type="pct"/>
          </w:tcPr>
          <w:p w:rsidR="00991E4E" w:rsidRPr="00577F26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77F26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577F26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77F26">
              <w:rPr>
                <w:rFonts w:ascii="Calibri" w:eastAsia="Times New Roman" w:hAnsi="Calibri" w:cs="Times New Roman"/>
                <w:sz w:val="16"/>
                <w:szCs w:val="16"/>
              </w:rPr>
              <w:t>1149-W21a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577F26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77F26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577F26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77F26">
              <w:rPr>
                <w:rFonts w:ascii="Calibri" w:eastAsia="Times New Roman" w:hAnsi="Calibri" w:cs="Times New Roman"/>
                <w:sz w:val="16"/>
                <w:szCs w:val="16"/>
              </w:rPr>
              <w:t>trapez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577F26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77F26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:rsidR="00991E4E" w:rsidRPr="00577F26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:rsidR="00991E4E" w:rsidRPr="00577F26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991E4E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6A3639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Edge removals and bright spot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ight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nsversal 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C312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c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rushing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 and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stri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bright spot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ctangl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herbaceous plant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polish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stri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DIF 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feather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nd stri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5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844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nsversal projectile or barb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DIF 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crushing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nd stri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feather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urination</w:t>
            </w:r>
            <w:proofErr w:type="spellEnd"/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projectile 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 and spin-of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oth end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projectile 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 and spin-of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49-W21a-1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51-V21b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symmetrical trapeze A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Obliquely truncat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E</w:t>
            </w:r>
            <w:r w:rsidR="00991E4E" w:rsidRPr="00F820BD">
              <w:rPr>
                <w:rFonts w:ascii="Calibri" w:eastAsia="Times New Roman" w:hAnsi="Calibri" w:cs="Times New Roman"/>
                <w:sz w:val="16"/>
                <w:szCs w:val="16"/>
              </w:rPr>
              <w:t>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6A3639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Bright spot</w:t>
            </w:r>
            <w:bookmarkStart w:id="0" w:name="_GoBack"/>
            <w:bookmarkEnd w:id="0"/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PDSM 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0-V21b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uncat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lternately retouch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DIF 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positiv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A77842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Bright spot</w:t>
            </w: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73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projectile tip 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C312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feather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589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A77842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Bright spot</w:t>
            </w:r>
          </w:p>
        </w:tc>
      </w:tr>
      <w:tr w:rsidR="00991E4E" w:rsidRPr="00F820BD" w:rsidTr="00991E4E">
        <w:trPr>
          <w:trHeight w:val="55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66-V21b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oth end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peze with one straight end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use-wear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use-wear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use-wear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94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</w:t>
            </w:r>
            <w:proofErr w:type="gramEnd"/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barb??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4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urination</w:t>
            </w:r>
            <w:proofErr w:type="spellEnd"/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and scraping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1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1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 and polish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509-V22d-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94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58-V22d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crushing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58-V22d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Alternately retouch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91E4E" w:rsidRPr="00F820BD" w:rsidRDefault="006A3639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58-V22d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 trace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94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2-V22d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2-V22d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2-V22d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meat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meat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rill/engraver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94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urination</w:t>
            </w:r>
            <w:proofErr w:type="spellEnd"/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 and stri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oth end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projectile tip 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FC3128" w:rsidRPr="00F820BD" w:rsidTr="00991E4E">
        <w:trPr>
          <w:trHeight w:val="315"/>
        </w:trPr>
        <w:tc>
          <w:tcPr>
            <w:tcW w:w="155" w:type="pct"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26-W21a-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639C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FC3128" w:rsidRPr="00F820BD" w:rsidRDefault="00FC3128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trapez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 xml:space="preserve">Straight truncated and </w:t>
            </w: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backed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spin-of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A77842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6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PDSM 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DSM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FC3128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cutting soft material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94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barb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crushing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1-W21a-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oth end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31-W22c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filleting meat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630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31-W22c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991E4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igh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2-W22c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ointed backed bladele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2-W22c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afted piece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hafted piece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right spot and edge removal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2-W22c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oblique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t diagnostic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472-W22c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rp lateral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shaving wood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edge removals and polish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1-W22c-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st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1-W22c-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1-W22c-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non 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Retouched/backed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oth end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 and bending hinge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91E4E" w:rsidRPr="00F820BD" w:rsidTr="00991E4E">
        <w:trPr>
          <w:trHeight w:val="315"/>
        </w:trPr>
        <w:tc>
          <w:tcPr>
            <w:tcW w:w="155" w:type="pct"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1151-W22c-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geometric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Backed and straight fragmen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ow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ximal en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projectile tip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820BD">
              <w:rPr>
                <w:rFonts w:ascii="Calibri" w:eastAsia="Times New Roman" w:hAnsi="Calibri" w:cs="Times New Roman"/>
                <w:sz w:val="16"/>
                <w:szCs w:val="16"/>
              </w:rPr>
              <w:t>DI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r w:rsidR="00FC3128" w:rsidRPr="00F820BD">
              <w:rPr>
                <w:rFonts w:ascii="Calibri" w:eastAsia="Times New Roman" w:hAnsi="Calibri" w:cs="Times New Roman"/>
                <w:sz w:val="16"/>
                <w:szCs w:val="16"/>
              </w:rPr>
              <w:t>bending step and spin-off</w:t>
            </w:r>
            <w:r w:rsidR="00FC3128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91E4E" w:rsidRPr="00F820BD" w:rsidRDefault="00991E4E" w:rsidP="00F820B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:rsidR="008332D6" w:rsidRDefault="008332D6"/>
    <w:sectPr w:rsidR="008332D6" w:rsidSect="00F820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0BD"/>
    <w:rsid w:val="00577F26"/>
    <w:rsid w:val="006A3639"/>
    <w:rsid w:val="008332D6"/>
    <w:rsid w:val="00991E4E"/>
    <w:rsid w:val="00A77842"/>
    <w:rsid w:val="00C61C2D"/>
    <w:rsid w:val="00F820BD"/>
    <w:rsid w:val="00FC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9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98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Groman-Yaroslavski</dc:creator>
  <cp:lastModifiedBy>Iris Groman-Yaroslavski</cp:lastModifiedBy>
  <cp:revision>4</cp:revision>
  <dcterms:created xsi:type="dcterms:W3CDTF">2020-02-25T18:00:00Z</dcterms:created>
  <dcterms:modified xsi:type="dcterms:W3CDTF">2020-02-25T18:21:00Z</dcterms:modified>
</cp:coreProperties>
</file>